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447800</wp:posOffset>
                </wp:positionH>
                <wp:positionV relativeFrom="paragraph">
                  <wp:posOffset>97790</wp:posOffset>
                </wp:positionV>
                <wp:extent cx="171450" cy="0"/>
                <wp:effectExtent l="0" t="38100" r="0" b="3810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3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4pt,7.7pt" to="127.45pt,7.7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Table S4. Primers (5’      3’) probes</w:t>
      </w:r>
    </w:p>
    <w:tbl>
      <w:tblPr>
        <w:tblW w:w="104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"/>
        <w:gridCol w:w="2318"/>
        <w:gridCol w:w="2251"/>
        <w:gridCol w:w="2118"/>
        <w:gridCol w:w="3019"/>
      </w:tblGrid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be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orward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verse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ested forward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ested reverse</w:t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sh1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gtgatgagtgcctgaaag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catggtcattctccttca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caggccatcgtctgattg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gtgagtgttctgcttggga</w:t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sh8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cagccccaaggaattaca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aagtgattcctaacagctg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nested PCR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nested PCR</w:t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sh9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agttactatttccaggttg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atatgcaaggcccagtgc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nested PCR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nested PCR</w:t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xon 1c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ttccctgcgaccgacttttc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gcctcatgtttagaatccc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nested PCR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nested PCR</w:t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xon 1e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agacacacaggaccgctc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atggactgcacactagttc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nested PCR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nested PCR</w:t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b PAS4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ccaagaccctctgtctct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tcaccccatctataagac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ccaagaccctctgtctct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aagcttctaatacgactcattaggga-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accttgttctgggtttccac</w:t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UV-Assay sense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aagcttctaatacgactcactatagggagagcacaggcttcatgagtgta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tatgggcctcttaatgtgc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UV-Assay antisense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acaggcttcatgagtgta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aagcttctaatacgactcactatagggagacttatgggcctcttaatgtgc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10T12:58:00Z</dcterms:created>
  <dc:creator>suckow</dc:creator>
  <dc:description/>
  <dc:language>en-US</dc:language>
  <cp:lastModifiedBy>suckow</cp:lastModifiedBy>
  <dcterms:modified xsi:type="dcterms:W3CDTF">2007-07-10T13:00:00Z</dcterms:modified>
  <cp:revision>3</cp:revision>
  <dc:subject/>
  <dc:title>Table S3</dc:title>
</cp:coreProperties>
</file>